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BEE892" w14:textId="11C70F56" w:rsidR="00401F77" w:rsidRDefault="001C5726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Appendix</w:t>
      </w:r>
      <w:r w:rsidR="00401F77" w:rsidRPr="00401F77">
        <w:rPr>
          <w:rFonts w:ascii="Calibri" w:eastAsia="Times New Roman" w:hAnsi="Calibri" w:cs="Calibri"/>
          <w:color w:val="000000"/>
        </w:rPr>
        <w:t xml:space="preserve"> 2. Completeness of reporting of individual TRIPOD items</w:t>
      </w:r>
      <w:r w:rsidR="00C53C51">
        <w:rPr>
          <w:rFonts w:ascii="Calibri" w:eastAsia="Times New Roman" w:hAnsi="Calibri" w:cs="Calibri"/>
          <w:color w:val="000000"/>
        </w:rPr>
        <w:t>.</w:t>
      </w:r>
    </w:p>
    <w:p w14:paraId="1CA40AD8" w14:textId="77777777" w:rsidR="001C5726" w:rsidRPr="00C53C51" w:rsidRDefault="001C5726">
      <w:pPr>
        <w:rPr>
          <w:rFonts w:ascii="Calibri" w:eastAsia="Times New Roman" w:hAnsi="Calibri" w:cs="Calibri"/>
          <w:color w:val="000000"/>
        </w:rPr>
      </w:pPr>
    </w:p>
    <w:tbl>
      <w:tblPr>
        <w:tblW w:w="5808" w:type="pct"/>
        <w:tblInd w:w="-1000" w:type="dxa"/>
        <w:tblLook w:val="04A0" w:firstRow="1" w:lastRow="0" w:firstColumn="1" w:lastColumn="0" w:noHBand="0" w:noVBand="1"/>
      </w:tblPr>
      <w:tblGrid>
        <w:gridCol w:w="1447"/>
        <w:gridCol w:w="12282"/>
        <w:gridCol w:w="1302"/>
      </w:tblGrid>
      <w:tr w:rsidR="00C53C51" w:rsidRPr="00C53C51" w14:paraId="21152CDC" w14:textId="77777777" w:rsidTr="001C5726">
        <w:trPr>
          <w:trHeight w:val="242"/>
        </w:trPr>
        <w:tc>
          <w:tcPr>
            <w:tcW w:w="449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976E7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53C51">
              <w:rPr>
                <w:rFonts w:ascii="Calibri" w:eastAsia="Times New Roman" w:hAnsi="Calibri" w:cs="Calibri"/>
                <w:i/>
                <w:iCs/>
                <w:color w:val="000000"/>
              </w:rPr>
              <w:t>TRIPOD item</w:t>
            </w:r>
          </w:p>
        </w:tc>
        <w:tc>
          <w:tcPr>
            <w:tcW w:w="4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36DE3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53C51">
              <w:rPr>
                <w:rFonts w:ascii="Calibri" w:eastAsia="Times New Roman" w:hAnsi="Calibri" w:cs="Calibri"/>
                <w:i/>
                <w:iCs/>
                <w:color w:val="000000"/>
              </w:rPr>
              <w:t>TRIPOD description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9B5B94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53C51">
              <w:rPr>
                <w:rFonts w:ascii="Calibri" w:eastAsia="Times New Roman" w:hAnsi="Calibri" w:cs="Calibri"/>
                <w:i/>
                <w:iCs/>
                <w:color w:val="000000"/>
              </w:rPr>
              <w:t>% (n)</w:t>
            </w:r>
          </w:p>
        </w:tc>
      </w:tr>
      <w:tr w:rsidR="00C53C51" w:rsidRPr="00C53C51" w14:paraId="3569951A" w14:textId="77777777" w:rsidTr="001C5726">
        <w:trPr>
          <w:trHeight w:val="78"/>
        </w:trPr>
        <w:tc>
          <w:tcPr>
            <w:tcW w:w="5000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66C392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u w:val="single"/>
              </w:rPr>
            </w:pPr>
            <w:r w:rsidRPr="00C53C51">
              <w:rPr>
                <w:rFonts w:ascii="Calibri" w:eastAsia="Times New Roman" w:hAnsi="Calibri" w:cs="Calibri"/>
                <w:i/>
                <w:iCs/>
                <w:color w:val="000000"/>
                <w:u w:val="single"/>
              </w:rPr>
              <w:t>Title and Abstract</w:t>
            </w:r>
          </w:p>
        </w:tc>
      </w:tr>
      <w:tr w:rsidR="00C53C51" w:rsidRPr="00C53C51" w14:paraId="16DA1B55" w14:textId="77777777" w:rsidTr="001C5726">
        <w:trPr>
          <w:trHeight w:val="83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9D0DA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DFCD4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Identify the study as developing a multivariable prediction model, the target population, and the outcome to be predicted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7955B7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20% (12)</w:t>
            </w:r>
          </w:p>
        </w:tc>
      </w:tr>
      <w:tr w:rsidR="00C53C51" w:rsidRPr="00C53C51" w14:paraId="2CF9CB9B" w14:textId="77777777" w:rsidTr="001C5726">
        <w:trPr>
          <w:trHeight w:val="83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75B27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0C7C0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0BEFC2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3% (2)</w:t>
            </w:r>
          </w:p>
        </w:tc>
      </w:tr>
      <w:tr w:rsidR="00C53C51" w:rsidRPr="00C53C51" w14:paraId="7FB56689" w14:textId="77777777" w:rsidTr="001C5726">
        <w:trPr>
          <w:trHeight w:val="83"/>
        </w:trPr>
        <w:tc>
          <w:tcPr>
            <w:tcW w:w="5000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04C2E4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C53C51">
              <w:rPr>
                <w:rFonts w:ascii="Calibri" w:eastAsia="Times New Roman" w:hAnsi="Calibri" w:cs="Calibri"/>
                <w:color w:val="000000"/>
                <w:u w:val="single"/>
              </w:rPr>
              <w:t>Introduction</w:t>
            </w:r>
          </w:p>
        </w:tc>
      </w:tr>
      <w:tr w:rsidR="00C53C51" w:rsidRPr="00C53C51" w14:paraId="460B805B" w14:textId="77777777" w:rsidTr="001C5726">
        <w:trPr>
          <w:trHeight w:val="83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BA16F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D0F58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Explain the medical context and rationale for developing the multivariable prediction model, including references to existing models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A26BB9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85% (50)</w:t>
            </w:r>
          </w:p>
        </w:tc>
      </w:tr>
      <w:tr w:rsidR="00C53C51" w:rsidRPr="00C53C51" w14:paraId="440FEDF9" w14:textId="77777777" w:rsidTr="001C5726">
        <w:trPr>
          <w:trHeight w:val="83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80F55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0F569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Specify the objectives, including whether the study describes the development of the model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53AC91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95% (56)</w:t>
            </w:r>
          </w:p>
        </w:tc>
      </w:tr>
      <w:tr w:rsidR="00C53C51" w:rsidRPr="00C53C51" w14:paraId="745248EA" w14:textId="77777777" w:rsidTr="001C5726">
        <w:trPr>
          <w:trHeight w:val="83"/>
        </w:trPr>
        <w:tc>
          <w:tcPr>
            <w:tcW w:w="5000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29453F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C53C51">
              <w:rPr>
                <w:rFonts w:ascii="Calibri" w:eastAsia="Times New Roman" w:hAnsi="Calibri" w:cs="Calibri"/>
                <w:color w:val="000000"/>
                <w:u w:val="single"/>
              </w:rPr>
              <w:t>Methods</w:t>
            </w:r>
          </w:p>
        </w:tc>
      </w:tr>
      <w:tr w:rsidR="00C53C51" w:rsidRPr="00C53C51" w14:paraId="6D4C47F8" w14:textId="77777777" w:rsidTr="001C5726">
        <w:trPr>
          <w:trHeight w:val="83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440B5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4a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3116E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Describe the study design or source of data (e.g., randomized trial, cohort, or registry data)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F09337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100% (59)</w:t>
            </w:r>
          </w:p>
        </w:tc>
      </w:tr>
      <w:tr w:rsidR="00C53C51" w:rsidRPr="00C53C51" w14:paraId="7EB357D1" w14:textId="77777777" w:rsidTr="001C5726">
        <w:trPr>
          <w:trHeight w:val="83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1EEA1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4b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C61F2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Specify the key study dates, including start of accrual; end of accrual; and, if applicable, end of follow-up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A63105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66% (39)</w:t>
            </w:r>
          </w:p>
        </w:tc>
      </w:tr>
      <w:tr w:rsidR="00C53C51" w:rsidRPr="00C53C51" w14:paraId="07B222CC" w14:textId="77777777" w:rsidTr="001C5726">
        <w:trPr>
          <w:trHeight w:val="83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CE64F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5a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C486D" w14:textId="318A2D1A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Specify key elements of the study setting (e.g., primary care, secondary care, general population) including number and location of centers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5374BB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53% (31)</w:t>
            </w:r>
          </w:p>
        </w:tc>
      </w:tr>
      <w:tr w:rsidR="00C53C51" w:rsidRPr="00C53C51" w14:paraId="2C0A581D" w14:textId="77777777" w:rsidTr="001C5726">
        <w:trPr>
          <w:trHeight w:val="78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D9F0F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5b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BF012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Describe eligibility criteria for participants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35B26A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83% (49)</w:t>
            </w:r>
          </w:p>
        </w:tc>
      </w:tr>
      <w:tr w:rsidR="00C53C51" w:rsidRPr="00C53C51" w14:paraId="283FD440" w14:textId="77777777" w:rsidTr="001C5726">
        <w:trPr>
          <w:trHeight w:val="83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30E94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5c*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30687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Give details of treatments received, if relevant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0E3CD0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81% (48)</w:t>
            </w:r>
          </w:p>
        </w:tc>
      </w:tr>
      <w:tr w:rsidR="00C53C51" w:rsidRPr="00C53C51" w14:paraId="2DEEACD0" w14:textId="77777777" w:rsidTr="001C5726">
        <w:trPr>
          <w:trHeight w:val="83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E692D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6a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5B997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Clearly define the outcome that is predicted by the prediction model, including how and when assessed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3DB251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71% (42)</w:t>
            </w:r>
          </w:p>
        </w:tc>
      </w:tr>
      <w:tr w:rsidR="00C53C51" w:rsidRPr="00C53C51" w14:paraId="7A757A84" w14:textId="77777777" w:rsidTr="001C5726">
        <w:trPr>
          <w:trHeight w:val="83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863CE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6b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9B12D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Report any actions to blind assessment of the outcome to be predicted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9ECEEF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68% (40)</w:t>
            </w:r>
          </w:p>
        </w:tc>
      </w:tr>
      <w:tr w:rsidR="00C53C51" w:rsidRPr="00C53C51" w14:paraId="1BC1C33B" w14:textId="77777777" w:rsidTr="001C5726">
        <w:trPr>
          <w:trHeight w:val="83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A160A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7a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C2951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Clearly define all predictors used in developing the multivariable prediction model, including how and when they were measured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A9DE4A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34% (20)</w:t>
            </w:r>
          </w:p>
        </w:tc>
      </w:tr>
      <w:tr w:rsidR="00C53C51" w:rsidRPr="00C53C51" w14:paraId="1D24D432" w14:textId="77777777" w:rsidTr="001C5726">
        <w:trPr>
          <w:trHeight w:val="83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B7C22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7b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60C0D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Report any actions to blind assessment of predictors for the outcome and other predictors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89378D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39% (23)</w:t>
            </w:r>
          </w:p>
        </w:tc>
      </w:tr>
      <w:tr w:rsidR="00C53C51" w:rsidRPr="00C53C51" w14:paraId="60855EF9" w14:textId="77777777" w:rsidTr="001C5726">
        <w:trPr>
          <w:trHeight w:val="78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D4FF1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098DC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Explain how the study size was arrived at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94EE44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76% (45)</w:t>
            </w:r>
          </w:p>
        </w:tc>
      </w:tr>
      <w:tr w:rsidR="00C53C51" w:rsidRPr="00C53C51" w14:paraId="697427BD" w14:textId="77777777" w:rsidTr="001C5726">
        <w:trPr>
          <w:trHeight w:val="83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9601A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8C9FE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39FB8D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34% (20)</w:t>
            </w:r>
          </w:p>
        </w:tc>
      </w:tr>
      <w:tr w:rsidR="00C53C51" w:rsidRPr="00C53C51" w14:paraId="719D0152" w14:textId="77777777" w:rsidTr="001C5726">
        <w:trPr>
          <w:trHeight w:val="78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55D7F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10a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090D4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Describe how predictors were handled in the analyses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40D7A1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27% (16)</w:t>
            </w:r>
          </w:p>
        </w:tc>
      </w:tr>
      <w:tr w:rsidR="00C53C51" w:rsidRPr="00C53C51" w14:paraId="4E2D4EA5" w14:textId="77777777" w:rsidTr="001C5726">
        <w:trPr>
          <w:trHeight w:val="83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88BB8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10b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4DF19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8F7FF9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3% (2)</w:t>
            </w:r>
          </w:p>
        </w:tc>
      </w:tr>
      <w:tr w:rsidR="00C53C51" w:rsidRPr="00C53C51" w14:paraId="14392264" w14:textId="77777777" w:rsidTr="001C5726">
        <w:trPr>
          <w:trHeight w:val="83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EEBF4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10c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ECB95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For validation, describe how the predictions were calculated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74C1BC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C53C51" w:rsidRPr="00C53C51" w14:paraId="1BB78988" w14:textId="77777777" w:rsidTr="001C5726">
        <w:trPr>
          <w:trHeight w:val="83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908AD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10d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ED772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Specify all measures used to assess model performance and, if relevant, to compare multiple models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9C2154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46% (27)</w:t>
            </w:r>
          </w:p>
        </w:tc>
      </w:tr>
      <w:tr w:rsidR="00C53C51" w:rsidRPr="00C53C51" w14:paraId="2B33659B" w14:textId="77777777" w:rsidTr="001C5726">
        <w:trPr>
          <w:trHeight w:val="83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3DD1A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10e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61F36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Describe any model updating (e.g., recalibration) arising from the validation, if done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4842B1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C53C51" w:rsidRPr="00C53C51" w14:paraId="3B2BD949" w14:textId="77777777" w:rsidTr="001C5726">
        <w:trPr>
          <w:trHeight w:val="78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DB4F6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lastRenderedPageBreak/>
              <w:t>11*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4306A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Provide details on how risk groups were created, if done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E20D7A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50% (2)</w:t>
            </w:r>
          </w:p>
        </w:tc>
      </w:tr>
      <w:tr w:rsidR="00C53C51" w:rsidRPr="00C53C51" w14:paraId="403AB1F2" w14:textId="77777777" w:rsidTr="001C5726">
        <w:trPr>
          <w:trHeight w:val="83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BA8CD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78DCD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For validation, identify any differences from the development data in setting, eligibility criteria, outcome and predictors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97B654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C53C51" w:rsidRPr="00C53C51" w14:paraId="735160AB" w14:textId="77777777" w:rsidTr="001C5726">
        <w:trPr>
          <w:trHeight w:val="83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96D74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13a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8BB22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AFBF78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19% (11)</w:t>
            </w:r>
          </w:p>
        </w:tc>
      </w:tr>
      <w:tr w:rsidR="00C53C51" w:rsidRPr="00C53C51" w14:paraId="76623982" w14:textId="77777777" w:rsidTr="001C5726">
        <w:trPr>
          <w:trHeight w:val="83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6668D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13b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8EE62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Describe the characteristics of the participants (basic demographics, clinical features, available predictors), including the number of participants with missing data for predictors and outcome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6E2A87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27% (16)</w:t>
            </w:r>
          </w:p>
        </w:tc>
      </w:tr>
      <w:tr w:rsidR="00C53C51" w:rsidRPr="00C53C51" w14:paraId="0B153658" w14:textId="77777777" w:rsidTr="001C5726">
        <w:trPr>
          <w:trHeight w:val="83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52078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13c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B7954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For validation, show a comparison with the development data of the distribution of important variables (demographics, predictors and outcome)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6A6E46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C53C51" w:rsidRPr="00C53C51" w14:paraId="15ADB845" w14:textId="77777777" w:rsidTr="001C5726">
        <w:trPr>
          <w:trHeight w:val="83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28950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14a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A9681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Specify the number of participants and outcome events in each analysis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9CC7E7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20% (12)</w:t>
            </w:r>
          </w:p>
        </w:tc>
      </w:tr>
      <w:tr w:rsidR="00C53C51" w:rsidRPr="00C53C51" w14:paraId="05D6956D" w14:textId="77777777" w:rsidTr="001C5726">
        <w:trPr>
          <w:trHeight w:val="83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2F041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14b*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7C880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If done, report the unadjusted association between each candidate predictor and outcome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E3BD00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24% (11)</w:t>
            </w:r>
          </w:p>
        </w:tc>
      </w:tr>
      <w:tr w:rsidR="00C53C51" w:rsidRPr="00C53C51" w14:paraId="6F799790" w14:textId="77777777" w:rsidTr="001C5726">
        <w:trPr>
          <w:trHeight w:val="78"/>
        </w:trPr>
        <w:tc>
          <w:tcPr>
            <w:tcW w:w="5000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2F23B5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C53C51">
              <w:rPr>
                <w:rFonts w:ascii="Calibri" w:eastAsia="Times New Roman" w:hAnsi="Calibri" w:cs="Calibri"/>
                <w:color w:val="000000"/>
                <w:u w:val="single"/>
              </w:rPr>
              <w:t>Results</w:t>
            </w:r>
          </w:p>
        </w:tc>
      </w:tr>
      <w:tr w:rsidR="00C53C51" w:rsidRPr="00C53C51" w14:paraId="11E1A58D" w14:textId="77777777" w:rsidTr="001C5726">
        <w:trPr>
          <w:trHeight w:val="83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87416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15a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A44BD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3BCAD8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8% (5)</w:t>
            </w:r>
          </w:p>
        </w:tc>
      </w:tr>
      <w:tr w:rsidR="00C53C51" w:rsidRPr="00C53C51" w14:paraId="3D8393BF" w14:textId="77777777" w:rsidTr="001C5726">
        <w:trPr>
          <w:trHeight w:val="83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8C70D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15b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8F35F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Explain how to use the prediction model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3D5F73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44% (26)</w:t>
            </w:r>
          </w:p>
        </w:tc>
      </w:tr>
      <w:tr w:rsidR="00C53C51" w:rsidRPr="00C53C51" w14:paraId="4F14CAB4" w14:textId="77777777" w:rsidTr="001C5726">
        <w:trPr>
          <w:trHeight w:val="83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7DF79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52409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Report performance measures (with confidence intervals) for the prediction model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D44982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34% (20)</w:t>
            </w:r>
          </w:p>
        </w:tc>
      </w:tr>
      <w:tr w:rsidR="00C53C51" w:rsidRPr="00C53C51" w14:paraId="27EAB6EF" w14:textId="77777777" w:rsidTr="001C5726">
        <w:trPr>
          <w:trHeight w:val="78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14A5B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E85A4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If done, report the results from any model updating (i.e., model specification, model performance, recalibration)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D98C5E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C53C51" w:rsidRPr="00C53C51" w14:paraId="1D41443F" w14:textId="77777777" w:rsidTr="001C5726">
        <w:trPr>
          <w:trHeight w:val="78"/>
        </w:trPr>
        <w:tc>
          <w:tcPr>
            <w:tcW w:w="5000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78BEEB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C53C51">
              <w:rPr>
                <w:rFonts w:ascii="Calibri" w:eastAsia="Times New Roman" w:hAnsi="Calibri" w:cs="Calibri"/>
                <w:color w:val="000000"/>
                <w:u w:val="single"/>
              </w:rPr>
              <w:t>Discussion</w:t>
            </w:r>
          </w:p>
        </w:tc>
      </w:tr>
      <w:tr w:rsidR="00C53C51" w:rsidRPr="00C53C51" w14:paraId="542E584A" w14:textId="77777777" w:rsidTr="001C5726">
        <w:trPr>
          <w:trHeight w:val="78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3D690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B3C90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Discuss any limitations of the study (such as nonrepresentative sample, few events per predictor, missing data)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3F29AB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97% (57)</w:t>
            </w:r>
          </w:p>
        </w:tc>
      </w:tr>
      <w:tr w:rsidR="00C53C51" w:rsidRPr="00C53C51" w14:paraId="1E39EFC5" w14:textId="77777777" w:rsidTr="001C5726">
        <w:trPr>
          <w:trHeight w:val="83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E008D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19a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7E9C0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For validation, discuss the results with reference to performance in the development data, and any other validation data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7F645B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C53C51" w:rsidRPr="00C53C51" w14:paraId="5B2F007F" w14:textId="77777777" w:rsidTr="001C5726">
        <w:trPr>
          <w:trHeight w:val="83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023F2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19b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FCA6B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Give an overall interpretation of the results considering objectives, limitations, results from similar studies and other relevant evidence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E513A1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98% (58)</w:t>
            </w:r>
          </w:p>
        </w:tc>
      </w:tr>
      <w:tr w:rsidR="00C53C51" w:rsidRPr="00C53C51" w14:paraId="682109C7" w14:textId="77777777" w:rsidTr="001C5726">
        <w:trPr>
          <w:trHeight w:val="83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2EF64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68E57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Discuss the potential clinical use of the model and implications for future research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5F9697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83% (49)</w:t>
            </w:r>
          </w:p>
        </w:tc>
      </w:tr>
      <w:tr w:rsidR="00C53C51" w:rsidRPr="00C53C51" w14:paraId="2CD789B4" w14:textId="77777777" w:rsidTr="001C5726">
        <w:trPr>
          <w:trHeight w:val="78"/>
        </w:trPr>
        <w:tc>
          <w:tcPr>
            <w:tcW w:w="5000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80F8D9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C53C51">
              <w:rPr>
                <w:rFonts w:ascii="Calibri" w:eastAsia="Times New Roman" w:hAnsi="Calibri" w:cs="Calibri"/>
                <w:color w:val="000000"/>
                <w:u w:val="single"/>
              </w:rPr>
              <w:t>Other information</w:t>
            </w:r>
          </w:p>
        </w:tc>
      </w:tr>
      <w:tr w:rsidR="00C53C51" w:rsidRPr="00C53C51" w14:paraId="4C1114FE" w14:textId="77777777" w:rsidTr="001C5726">
        <w:trPr>
          <w:trHeight w:val="83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A954E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EC626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948077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56% (33)</w:t>
            </w:r>
          </w:p>
        </w:tc>
      </w:tr>
      <w:tr w:rsidR="00C53C51" w:rsidRPr="00C53C51" w14:paraId="3CE735FC" w14:textId="77777777" w:rsidTr="001C5726">
        <w:trPr>
          <w:trHeight w:val="83"/>
        </w:trPr>
        <w:tc>
          <w:tcPr>
            <w:tcW w:w="44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F4437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8DA0E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Give the source of funding and the role of the funders for the present study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623063" w14:textId="77777777" w:rsidR="00C53C51" w:rsidRPr="00C53C51" w:rsidRDefault="00C53C51" w:rsidP="00C53C5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>59% (35)</w:t>
            </w:r>
          </w:p>
        </w:tc>
      </w:tr>
      <w:tr w:rsidR="00C53C51" w:rsidRPr="00C53C51" w14:paraId="0BE40B41" w14:textId="77777777" w:rsidTr="001C5726">
        <w:trPr>
          <w:trHeight w:val="58"/>
        </w:trPr>
        <w:tc>
          <w:tcPr>
            <w:tcW w:w="500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0D0ECD3B" w14:textId="77777777" w:rsidR="00C53C51" w:rsidRPr="00C53C51" w:rsidRDefault="00C53C51" w:rsidP="00C53C51">
            <w:pPr>
              <w:rPr>
                <w:rFonts w:ascii="Calibri" w:eastAsia="Times New Roman" w:hAnsi="Calibri" w:cs="Calibri"/>
                <w:color w:val="000000"/>
              </w:rPr>
            </w:pPr>
            <w:r w:rsidRPr="00C53C51">
              <w:rPr>
                <w:rFonts w:ascii="Calibri" w:eastAsia="Times New Roman" w:hAnsi="Calibri" w:cs="Calibri"/>
                <w:color w:val="000000"/>
              </w:rPr>
              <w:t xml:space="preserve">TRIPOD=Transparent Reporting of a multivariable prediction model for Individual Prognosis </w:t>
            </w:r>
            <w:proofErr w:type="gramStart"/>
            <w:r w:rsidRPr="00C53C51">
              <w:rPr>
                <w:rFonts w:ascii="Calibri" w:eastAsia="Times New Roman" w:hAnsi="Calibri" w:cs="Calibri"/>
                <w:color w:val="000000"/>
              </w:rPr>
              <w:t>Or</w:t>
            </w:r>
            <w:proofErr w:type="gramEnd"/>
            <w:r w:rsidRPr="00C53C51">
              <w:rPr>
                <w:rFonts w:ascii="Calibri" w:eastAsia="Times New Roman" w:hAnsi="Calibri" w:cs="Calibri"/>
                <w:color w:val="000000"/>
              </w:rPr>
              <w:t xml:space="preserve"> Diagnosis; NA=not available, only applicable items for external validation of incremental value studies.</w:t>
            </w:r>
            <w:r w:rsidRPr="00C53C51">
              <w:rPr>
                <w:rFonts w:ascii="Calibri" w:eastAsia="Times New Roman" w:hAnsi="Calibri" w:cs="Calibri"/>
                <w:color w:val="000000"/>
              </w:rPr>
              <w:br/>
              <w:t>*All items consisted of 59 datapoints, except for 5c (58), 11 (4) and 14b (45) due to the "Not applicable" option.</w:t>
            </w:r>
          </w:p>
        </w:tc>
      </w:tr>
    </w:tbl>
    <w:p w14:paraId="6EBC3329" w14:textId="77777777" w:rsidR="00C53C51" w:rsidRDefault="00C53C51"/>
    <w:sectPr w:rsidR="00C53C51" w:rsidSect="00704B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﷽﷽﷽﷽﷽﷽﷽﷽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BAE"/>
    <w:rsid w:val="0010397F"/>
    <w:rsid w:val="001C5726"/>
    <w:rsid w:val="00401F77"/>
    <w:rsid w:val="005D7D53"/>
    <w:rsid w:val="00704BAE"/>
    <w:rsid w:val="00C53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6A12C1"/>
  <w15:chartTrackingRefBased/>
  <w15:docId w15:val="{E4165AF3-3A52-AB44-80AA-C2E93A77C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BAE"/>
    <w:rPr>
      <w:rFonts w:ascii="Times" w:eastAsiaTheme="minorEastAsia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B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35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5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27</Words>
  <Characters>4146</Characters>
  <Application>Microsoft Office Word</Application>
  <DocSecurity>0</DocSecurity>
  <Lines>34</Lines>
  <Paragraphs>9</Paragraphs>
  <ScaleCrop>false</ScaleCrop>
  <Company/>
  <LinksUpToDate>false</LinksUpToDate>
  <CharactersWithSpaces>4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ot, Olivier Quinten</dc:creator>
  <cp:keywords/>
  <dc:description/>
  <cp:lastModifiedBy>Groot, Olivier Quinten</cp:lastModifiedBy>
  <cp:revision>4</cp:revision>
  <dcterms:created xsi:type="dcterms:W3CDTF">2020-10-31T17:38:00Z</dcterms:created>
  <dcterms:modified xsi:type="dcterms:W3CDTF">2021-01-14T21:48:00Z</dcterms:modified>
</cp:coreProperties>
</file>